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30"/>
        <w:gridCol w:w="1125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960" w:rsidP="004C49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 w:val="0"/>
                  <w:calcOnExit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4C4960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9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C4960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37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1A3779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9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37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3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3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002A0C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5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bookmarkStart w:id="1" w:name="_GoBack"/>
            <w:bookmarkEnd w:id="1"/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3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3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3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5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A0C" w:rsidP="008613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33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8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8613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30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8613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8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0C60EE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30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8613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1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8613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8</w:t>
            </w:r>
            <w:r w:rsidR="00861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5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70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30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30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4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sym w:font="Wingdings" w:char="F0FC"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70D0" w:rsidP="00D570D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</w:t>
            </w:r>
            <w:r w:rsidR="000C60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4E8D" w:rsidP="00504E8D">
            <w:pPr>
              <w:tabs>
                <w:tab w:val="left" w:pos="25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0C60EE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504E8D">
            <w:pPr>
              <w:tabs>
                <w:tab w:val="left" w:pos="27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 w:rsidR="00504E8D"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0C60EE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E8D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0C60EE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61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0C60EE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C60EE" w:rsidRPr="000C60E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="000C60EE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C60E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70D0" w:rsidP="00D570D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7861B1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6A2F">
              <w:rPr>
                <w:sz w:val="24"/>
                <w:szCs w:val="24"/>
              </w:rPr>
            </w:r>
            <w:r w:rsidR="00B56A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7861B1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A2F" w:rsidRDefault="00B56A2F" w:rsidP="00FD6E06">
      <w:pPr>
        <w:spacing w:after="0" w:line="240" w:lineRule="auto"/>
      </w:pPr>
      <w:r>
        <w:separator/>
      </w:r>
    </w:p>
  </w:endnote>
  <w:endnote w:type="continuationSeparator" w:id="0">
    <w:p w:rsidR="00B56A2F" w:rsidRDefault="00B56A2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A2F" w:rsidRDefault="00B56A2F" w:rsidP="00FD6E06">
      <w:pPr>
        <w:spacing w:after="0" w:line="240" w:lineRule="auto"/>
      </w:pPr>
      <w:r>
        <w:separator/>
      </w:r>
    </w:p>
  </w:footnote>
  <w:footnote w:type="continuationSeparator" w:id="0">
    <w:p w:rsidR="00B56A2F" w:rsidRDefault="00B56A2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5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2A0C"/>
    <w:rsid w:val="000C60EE"/>
    <w:rsid w:val="001A3779"/>
    <w:rsid w:val="001B75B0"/>
    <w:rsid w:val="001E4CA1"/>
    <w:rsid w:val="002253F7"/>
    <w:rsid w:val="002B0071"/>
    <w:rsid w:val="00474025"/>
    <w:rsid w:val="004C4960"/>
    <w:rsid w:val="00504E8D"/>
    <w:rsid w:val="00635FDC"/>
    <w:rsid w:val="00664936"/>
    <w:rsid w:val="0068643A"/>
    <w:rsid w:val="00750A0E"/>
    <w:rsid w:val="007861B1"/>
    <w:rsid w:val="007924AC"/>
    <w:rsid w:val="00861359"/>
    <w:rsid w:val="009B20D2"/>
    <w:rsid w:val="00A0782F"/>
    <w:rsid w:val="00B567D4"/>
    <w:rsid w:val="00B56A2F"/>
    <w:rsid w:val="00BB4AE3"/>
    <w:rsid w:val="00CA6DD4"/>
    <w:rsid w:val="00D464FA"/>
    <w:rsid w:val="00D570D0"/>
    <w:rsid w:val="00D761C3"/>
    <w:rsid w:val="00E12C4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1C1A0"/>
  <w15:docId w15:val="{6E85917C-CD4F-4366-BC3E-F7F7870C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P</cp:lastModifiedBy>
  <cp:revision>6</cp:revision>
  <dcterms:created xsi:type="dcterms:W3CDTF">2018-10-19T15:10:00Z</dcterms:created>
  <dcterms:modified xsi:type="dcterms:W3CDTF">2019-04-11T10:05:00Z</dcterms:modified>
</cp:coreProperties>
</file>